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3: Structural characteristics of annotated genes structures from mouse chromosome 11 </w:t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4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036"/>
        <w:gridCol w:w="2243"/>
        <w:gridCol w:w="2242"/>
        <w:gridCol w:w="2242"/>
        <w:gridCol w:w="2243"/>
      </w:tblGrid>
      <w:tr>
        <w:trPr/>
        <w:tc>
          <w:tcPr>
            <w:tcW w:w="2448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Gene Structure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Clas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Number of genes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Total transcribed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length (bp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an gene  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length (bp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an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transcripts/gene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an   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exons/gen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Novel  and known protein coding genes and processed transcript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Trp53 – Wnt3</w:t>
            </w:r>
            <w:r>
              <w:rPr>
                <w:rFonts w:cs="Arial"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047</w:t>
            </w:r>
          </w:p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905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,461,569</w:t>
            </w:r>
          </w:p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8,707,000 Mb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,520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1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vel protein coding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693,212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984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Known protein coding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48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,176,557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625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seudogene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1,274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007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3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structures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54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,891,301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735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5:56:00Z</dcterms:created>
  <dc:creator>Monica Justice</dc:creator>
  <dc:description/>
  <cp:keywords/>
  <dc:language>en-US</dc:language>
  <cp:lastModifiedBy>Monica Justice</cp:lastModifiedBy>
  <dcterms:modified xsi:type="dcterms:W3CDTF">2009-10-30T22:50:00Z</dcterms:modified>
  <cp:revision>5</cp:revision>
  <dc:subject/>
  <dc:title>Table 1: Structural characteristics of annotated genes structures from mouse chromosome 11 </dc:title>
</cp:coreProperties>
</file>